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944EFD" w14:textId="77777777" w:rsidR="00165757" w:rsidRPr="00024C83" w:rsidRDefault="00165757" w:rsidP="0016575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lang w:val="en-GB"/>
        </w:rPr>
      </w:pPr>
      <w:r>
        <w:rPr>
          <w:b/>
          <w:lang w:val="en-GB"/>
        </w:rPr>
        <w:t>Appendix 2</w:t>
      </w:r>
      <w:r w:rsidRPr="00024C83">
        <w:rPr>
          <w:b/>
          <w:lang w:val="en-GB"/>
        </w:rPr>
        <w:t xml:space="preserve">: </w:t>
      </w:r>
      <w:r w:rsidRPr="00024C83">
        <w:rPr>
          <w:lang w:val="en-GB"/>
        </w:rPr>
        <w:t xml:space="preserve">Examples of the </w:t>
      </w:r>
      <w:r>
        <w:rPr>
          <w:lang w:val="en-GB"/>
        </w:rPr>
        <w:t>MAMA</w:t>
      </w:r>
      <w:r w:rsidRPr="00024C83">
        <w:rPr>
          <w:lang w:val="en-GB"/>
        </w:rPr>
        <w:t xml:space="preserve"> SMS </w:t>
      </w:r>
    </w:p>
    <w:p w14:paraId="38A717CD" w14:textId="77777777" w:rsidR="00165757" w:rsidRPr="00024C83" w:rsidRDefault="00165757" w:rsidP="0016575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lang w:val="en-GB"/>
        </w:rPr>
      </w:pPr>
    </w:p>
    <w:tbl>
      <w:tblPr>
        <w:tblW w:w="8490" w:type="dxa"/>
        <w:tblInd w:w="1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90"/>
        <w:gridCol w:w="6900"/>
      </w:tblGrid>
      <w:tr w:rsidR="00165757" w:rsidRPr="00024C83" w14:paraId="610E9727" w14:textId="77777777" w:rsidTr="00E31E1A"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8EFC8" w14:textId="77777777" w:rsidR="00165757" w:rsidRPr="00024C83" w:rsidRDefault="00165757" w:rsidP="00E31E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highlight w:val="white"/>
                <w:lang w:val="en-GB"/>
              </w:rPr>
            </w:pPr>
            <w:r w:rsidRPr="00024C83">
              <w:rPr>
                <w:b/>
                <w:highlight w:val="white"/>
                <w:lang w:val="en-GB"/>
              </w:rPr>
              <w:t>Timing</w:t>
            </w:r>
          </w:p>
        </w:tc>
        <w:tc>
          <w:tcPr>
            <w:tcW w:w="6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3C377" w14:textId="77777777" w:rsidR="00165757" w:rsidRPr="00024C83" w:rsidRDefault="00165757" w:rsidP="00E31E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highlight w:val="white"/>
                <w:lang w:val="en-GB"/>
              </w:rPr>
            </w:pPr>
            <w:r w:rsidRPr="00024C83">
              <w:rPr>
                <w:b/>
                <w:highlight w:val="white"/>
                <w:lang w:val="en-GB"/>
              </w:rPr>
              <w:t>Message content</w:t>
            </w:r>
          </w:p>
        </w:tc>
      </w:tr>
      <w:tr w:rsidR="00165757" w:rsidRPr="00024C83" w14:paraId="4B47C213" w14:textId="77777777" w:rsidTr="00E31E1A">
        <w:tc>
          <w:tcPr>
            <w:tcW w:w="15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994CE" w14:textId="77777777" w:rsidR="00165757" w:rsidRPr="00024C83" w:rsidRDefault="00165757" w:rsidP="00E31E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highlight w:val="white"/>
                <w:lang w:val="en-GB"/>
              </w:rPr>
            </w:pPr>
            <w:r w:rsidRPr="00024C83">
              <w:rPr>
                <w:highlight w:val="white"/>
                <w:lang w:val="en-GB"/>
              </w:rPr>
              <w:t>Week 23 of pregnancy</w:t>
            </w:r>
          </w:p>
        </w:tc>
        <w:tc>
          <w:tcPr>
            <w:tcW w:w="6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E49F2" w14:textId="77777777" w:rsidR="00165757" w:rsidRPr="00024C83" w:rsidRDefault="00165757" w:rsidP="00E31E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highlight w:val="white"/>
                <w:lang w:val="en-GB"/>
              </w:rPr>
            </w:pPr>
            <w:r w:rsidRPr="00024C83">
              <w:rPr>
                <w:highlight w:val="white"/>
                <w:lang w:val="en-GB"/>
              </w:rPr>
              <w:t>You need 4 clinic visits in pregnancy. A visit may take all day, so get a letter from the clinic for your work. (Doesn't have to say pregnancy.)</w:t>
            </w:r>
          </w:p>
        </w:tc>
      </w:tr>
      <w:tr w:rsidR="00165757" w:rsidRPr="003D04BC" w14:paraId="59682620" w14:textId="77777777" w:rsidTr="00E31E1A">
        <w:tc>
          <w:tcPr>
            <w:tcW w:w="15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D21BB" w14:textId="77777777" w:rsidR="00165757" w:rsidRPr="00024C83" w:rsidRDefault="00165757" w:rsidP="00E31E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highlight w:val="white"/>
                <w:lang w:val="en-GB"/>
              </w:rPr>
            </w:pPr>
            <w:r w:rsidRPr="00024C83">
              <w:rPr>
                <w:highlight w:val="white"/>
                <w:lang w:val="en-GB"/>
              </w:rPr>
              <w:t>Week 32 of pregnancy</w:t>
            </w:r>
          </w:p>
        </w:tc>
        <w:tc>
          <w:tcPr>
            <w:tcW w:w="6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3B9B6" w14:textId="77777777" w:rsidR="00165757" w:rsidRPr="00024C83" w:rsidRDefault="00165757" w:rsidP="00E31E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highlight w:val="white"/>
                <w:lang w:val="en-GB"/>
              </w:rPr>
            </w:pPr>
            <w:r w:rsidRPr="00024C83">
              <w:rPr>
                <w:highlight w:val="white"/>
                <w:lang w:val="en-GB"/>
              </w:rPr>
              <w:t>Going to your clinic appointments is important for you &amp; your baby. Even if you feel healthy, please go. Remember you have a right to ask questions!</w:t>
            </w:r>
          </w:p>
        </w:tc>
      </w:tr>
      <w:tr w:rsidR="00165757" w:rsidRPr="00024C83" w14:paraId="0C357DA9" w14:textId="77777777" w:rsidTr="00E31E1A">
        <w:tc>
          <w:tcPr>
            <w:tcW w:w="15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B7D82" w14:textId="77777777" w:rsidR="00165757" w:rsidRPr="00024C83" w:rsidRDefault="00165757" w:rsidP="00E31E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highlight w:val="white"/>
                <w:lang w:val="en-GB"/>
              </w:rPr>
            </w:pPr>
            <w:r w:rsidRPr="00024C83">
              <w:rPr>
                <w:highlight w:val="white"/>
                <w:lang w:val="en-GB"/>
              </w:rPr>
              <w:t>Week 35 of pregnancy</w:t>
            </w:r>
          </w:p>
        </w:tc>
        <w:tc>
          <w:tcPr>
            <w:tcW w:w="6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A9C94" w14:textId="77777777" w:rsidR="00165757" w:rsidRPr="00024C83" w:rsidRDefault="00165757" w:rsidP="00E31E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highlight w:val="white"/>
                <w:lang w:val="en-GB"/>
              </w:rPr>
            </w:pPr>
            <w:r w:rsidRPr="00024C83">
              <w:rPr>
                <w:highlight w:val="white"/>
                <w:lang w:val="en-GB"/>
              </w:rPr>
              <w:t>Breastmilk is the best food for your baby. It should be his very first food as soon as he's born. Your milk helps protect him from infections.</w:t>
            </w:r>
          </w:p>
        </w:tc>
      </w:tr>
      <w:tr w:rsidR="00165757" w:rsidRPr="003D04BC" w14:paraId="0F637FE6" w14:textId="77777777" w:rsidTr="00E31E1A">
        <w:tc>
          <w:tcPr>
            <w:tcW w:w="15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27018" w14:textId="77777777" w:rsidR="00165757" w:rsidRPr="00024C83" w:rsidRDefault="00165757" w:rsidP="00E31E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highlight w:val="white"/>
                <w:lang w:val="en-GB"/>
              </w:rPr>
            </w:pPr>
            <w:r w:rsidRPr="00024C83">
              <w:rPr>
                <w:highlight w:val="white"/>
                <w:lang w:val="en-GB"/>
              </w:rPr>
              <w:t>Week 5 postnatal</w:t>
            </w:r>
          </w:p>
        </w:tc>
        <w:tc>
          <w:tcPr>
            <w:tcW w:w="6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33ACB" w14:textId="77777777" w:rsidR="00165757" w:rsidRPr="00024C83" w:rsidRDefault="00165757" w:rsidP="00E31E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highlight w:val="white"/>
                <w:lang w:val="en-GB"/>
              </w:rPr>
            </w:pPr>
            <w:r w:rsidRPr="00024C83">
              <w:rPr>
                <w:highlight w:val="white"/>
                <w:lang w:val="en-GB"/>
              </w:rPr>
              <w:t>You should have a Road to Health card for your baby. Keep it safe and take it whenever you take your baby to a clinic, even if you've moved.</w:t>
            </w:r>
          </w:p>
        </w:tc>
      </w:tr>
      <w:tr w:rsidR="00165757" w:rsidRPr="00024C83" w14:paraId="54D41882" w14:textId="77777777" w:rsidTr="00E31E1A">
        <w:tc>
          <w:tcPr>
            <w:tcW w:w="15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E61A9" w14:textId="77777777" w:rsidR="00165757" w:rsidRPr="00024C83" w:rsidRDefault="00165757" w:rsidP="00E31E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highlight w:val="white"/>
                <w:lang w:val="en-GB"/>
              </w:rPr>
            </w:pPr>
            <w:r w:rsidRPr="00024C83">
              <w:rPr>
                <w:highlight w:val="white"/>
                <w:lang w:val="en-GB"/>
              </w:rPr>
              <w:t>Week 6 postnatal</w:t>
            </w:r>
          </w:p>
        </w:tc>
        <w:tc>
          <w:tcPr>
            <w:tcW w:w="6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578B2" w14:textId="77777777" w:rsidR="00165757" w:rsidRPr="00024C83" w:rsidRDefault="00165757" w:rsidP="00E31E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highlight w:val="white"/>
                <w:lang w:val="en-GB"/>
              </w:rPr>
            </w:pPr>
            <w:r w:rsidRPr="00024C83">
              <w:rPr>
                <w:highlight w:val="white"/>
                <w:lang w:val="en-GB"/>
              </w:rPr>
              <w:t>Vaccines help prevent your baby catching diseases. Each vaccine needs to be given at the right time. The first ones are due at 6 weeks.</w:t>
            </w:r>
          </w:p>
        </w:tc>
      </w:tr>
      <w:tr w:rsidR="00165757" w:rsidRPr="00024C83" w14:paraId="5EA08BE6" w14:textId="77777777" w:rsidTr="00E31E1A">
        <w:tc>
          <w:tcPr>
            <w:tcW w:w="15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D16E1" w14:textId="77777777" w:rsidR="00165757" w:rsidRPr="00024C83" w:rsidRDefault="00165757" w:rsidP="00E31E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highlight w:val="white"/>
                <w:lang w:val="en-GB"/>
              </w:rPr>
            </w:pPr>
            <w:r w:rsidRPr="00024C83">
              <w:rPr>
                <w:highlight w:val="white"/>
                <w:lang w:val="en-GB"/>
              </w:rPr>
              <w:t>Week 11 postnatal - HIV message</w:t>
            </w:r>
          </w:p>
        </w:tc>
        <w:tc>
          <w:tcPr>
            <w:tcW w:w="6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3A5E8" w14:textId="77777777" w:rsidR="00165757" w:rsidRPr="00024C83" w:rsidRDefault="00165757" w:rsidP="00E31E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highlight w:val="white"/>
                <w:lang w:val="en-GB"/>
              </w:rPr>
            </w:pPr>
            <w:r w:rsidRPr="00024C83">
              <w:rPr>
                <w:highlight w:val="white"/>
                <w:lang w:val="en-GB"/>
              </w:rPr>
              <w:t>If your baby tested HIV+ at the 6-week test, make sure you get him to a clinic for treatment. If treated early, he will do very well.</w:t>
            </w:r>
          </w:p>
        </w:tc>
      </w:tr>
    </w:tbl>
    <w:p w14:paraId="5023CF7E" w14:textId="77777777" w:rsidR="00165757" w:rsidRPr="00024C83" w:rsidRDefault="00165757" w:rsidP="0016575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highlight w:val="white"/>
          <w:lang w:val="en-GB"/>
        </w:rPr>
      </w:pPr>
    </w:p>
    <w:p w14:paraId="08DC05EB" w14:textId="77777777" w:rsidR="00165757" w:rsidRDefault="00165757" w:rsidP="0016575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</w:pPr>
    </w:p>
    <w:p w14:paraId="706C06F7" w14:textId="77777777" w:rsidR="00337D93" w:rsidRDefault="00337D93">
      <w:bookmarkStart w:id="0" w:name="_GoBack"/>
      <w:bookmarkEnd w:id="0"/>
    </w:p>
    <w:sectPr w:rsidR="00337D93">
      <w:footerReference w:type="default" r:id="rId4"/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DBC67C" w14:textId="77777777" w:rsidR="00CC6339" w:rsidRDefault="00165757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757"/>
    <w:rsid w:val="000018A4"/>
    <w:rsid w:val="00003AB7"/>
    <w:rsid w:val="00004678"/>
    <w:rsid w:val="00005805"/>
    <w:rsid w:val="000061D3"/>
    <w:rsid w:val="00007194"/>
    <w:rsid w:val="000075F9"/>
    <w:rsid w:val="00010072"/>
    <w:rsid w:val="00010A3F"/>
    <w:rsid w:val="0001267F"/>
    <w:rsid w:val="00013128"/>
    <w:rsid w:val="000143E2"/>
    <w:rsid w:val="00014855"/>
    <w:rsid w:val="00014873"/>
    <w:rsid w:val="00016157"/>
    <w:rsid w:val="00016665"/>
    <w:rsid w:val="0001727E"/>
    <w:rsid w:val="000201B6"/>
    <w:rsid w:val="00022758"/>
    <w:rsid w:val="00024B5F"/>
    <w:rsid w:val="00024F33"/>
    <w:rsid w:val="00032D66"/>
    <w:rsid w:val="00033FF2"/>
    <w:rsid w:val="00034F99"/>
    <w:rsid w:val="00035AD3"/>
    <w:rsid w:val="00037C59"/>
    <w:rsid w:val="000410C6"/>
    <w:rsid w:val="00044630"/>
    <w:rsid w:val="000457BD"/>
    <w:rsid w:val="00051907"/>
    <w:rsid w:val="00051C28"/>
    <w:rsid w:val="00051EDE"/>
    <w:rsid w:val="00054689"/>
    <w:rsid w:val="0005497A"/>
    <w:rsid w:val="00060B87"/>
    <w:rsid w:val="00061249"/>
    <w:rsid w:val="000645A8"/>
    <w:rsid w:val="0007698A"/>
    <w:rsid w:val="00077F19"/>
    <w:rsid w:val="00080F3D"/>
    <w:rsid w:val="000865E7"/>
    <w:rsid w:val="00090A88"/>
    <w:rsid w:val="00094665"/>
    <w:rsid w:val="000958DE"/>
    <w:rsid w:val="0009733D"/>
    <w:rsid w:val="000975BD"/>
    <w:rsid w:val="000A1EC3"/>
    <w:rsid w:val="000A4271"/>
    <w:rsid w:val="000A64EC"/>
    <w:rsid w:val="000A7C7F"/>
    <w:rsid w:val="000B3AB6"/>
    <w:rsid w:val="000B75DD"/>
    <w:rsid w:val="000C2CDA"/>
    <w:rsid w:val="000C325C"/>
    <w:rsid w:val="000C35FC"/>
    <w:rsid w:val="000C3EAA"/>
    <w:rsid w:val="000C478A"/>
    <w:rsid w:val="000C48E5"/>
    <w:rsid w:val="000D023B"/>
    <w:rsid w:val="000D2273"/>
    <w:rsid w:val="000D6036"/>
    <w:rsid w:val="000D7B13"/>
    <w:rsid w:val="000E1242"/>
    <w:rsid w:val="000E1B31"/>
    <w:rsid w:val="000E2665"/>
    <w:rsid w:val="000E55BF"/>
    <w:rsid w:val="000F28F5"/>
    <w:rsid w:val="000F4413"/>
    <w:rsid w:val="000F5527"/>
    <w:rsid w:val="000F7745"/>
    <w:rsid w:val="000F7E54"/>
    <w:rsid w:val="000F7F9C"/>
    <w:rsid w:val="00100038"/>
    <w:rsid w:val="0010023F"/>
    <w:rsid w:val="001018B4"/>
    <w:rsid w:val="001018BC"/>
    <w:rsid w:val="00104252"/>
    <w:rsid w:val="00105A52"/>
    <w:rsid w:val="00105A67"/>
    <w:rsid w:val="0010732A"/>
    <w:rsid w:val="00110106"/>
    <w:rsid w:val="00110E16"/>
    <w:rsid w:val="00115C2A"/>
    <w:rsid w:val="00116478"/>
    <w:rsid w:val="00116691"/>
    <w:rsid w:val="001166BB"/>
    <w:rsid w:val="00117AF8"/>
    <w:rsid w:val="00120532"/>
    <w:rsid w:val="00123457"/>
    <w:rsid w:val="00125139"/>
    <w:rsid w:val="00125362"/>
    <w:rsid w:val="0012643C"/>
    <w:rsid w:val="0013118B"/>
    <w:rsid w:val="00134B28"/>
    <w:rsid w:val="00135C44"/>
    <w:rsid w:val="00135F24"/>
    <w:rsid w:val="00142178"/>
    <w:rsid w:val="0014492B"/>
    <w:rsid w:val="00145C6F"/>
    <w:rsid w:val="0015066A"/>
    <w:rsid w:val="00151920"/>
    <w:rsid w:val="00151930"/>
    <w:rsid w:val="00153035"/>
    <w:rsid w:val="0015449D"/>
    <w:rsid w:val="00155308"/>
    <w:rsid w:val="00155469"/>
    <w:rsid w:val="00157795"/>
    <w:rsid w:val="0016331D"/>
    <w:rsid w:val="00165757"/>
    <w:rsid w:val="00167BAC"/>
    <w:rsid w:val="00174594"/>
    <w:rsid w:val="00176A49"/>
    <w:rsid w:val="001773F5"/>
    <w:rsid w:val="00186092"/>
    <w:rsid w:val="00187C3C"/>
    <w:rsid w:val="001919DC"/>
    <w:rsid w:val="001922A0"/>
    <w:rsid w:val="001928D2"/>
    <w:rsid w:val="00193919"/>
    <w:rsid w:val="00194FBE"/>
    <w:rsid w:val="001A5C3D"/>
    <w:rsid w:val="001A64EB"/>
    <w:rsid w:val="001B0AE0"/>
    <w:rsid w:val="001B1302"/>
    <w:rsid w:val="001B1DAB"/>
    <w:rsid w:val="001B2210"/>
    <w:rsid w:val="001B2ED6"/>
    <w:rsid w:val="001B6D88"/>
    <w:rsid w:val="001B7672"/>
    <w:rsid w:val="001B7BE1"/>
    <w:rsid w:val="001C1757"/>
    <w:rsid w:val="001C2DF4"/>
    <w:rsid w:val="001C3FA1"/>
    <w:rsid w:val="001C4E3C"/>
    <w:rsid w:val="001C5B97"/>
    <w:rsid w:val="001C7746"/>
    <w:rsid w:val="001D1C3A"/>
    <w:rsid w:val="001D24F1"/>
    <w:rsid w:val="001D5514"/>
    <w:rsid w:val="001E1729"/>
    <w:rsid w:val="001E2464"/>
    <w:rsid w:val="001E353E"/>
    <w:rsid w:val="001E3B4F"/>
    <w:rsid w:val="001E4F74"/>
    <w:rsid w:val="001E73D7"/>
    <w:rsid w:val="001E7D7A"/>
    <w:rsid w:val="001F1D44"/>
    <w:rsid w:val="001F25AC"/>
    <w:rsid w:val="001F35EC"/>
    <w:rsid w:val="001F4EF6"/>
    <w:rsid w:val="001F52B9"/>
    <w:rsid w:val="001F5646"/>
    <w:rsid w:val="001F5A6E"/>
    <w:rsid w:val="001F7033"/>
    <w:rsid w:val="00201D63"/>
    <w:rsid w:val="00203C30"/>
    <w:rsid w:val="00203C51"/>
    <w:rsid w:val="00204385"/>
    <w:rsid w:val="0020482C"/>
    <w:rsid w:val="00205911"/>
    <w:rsid w:val="00205E0A"/>
    <w:rsid w:val="002079B2"/>
    <w:rsid w:val="00214B48"/>
    <w:rsid w:val="00215794"/>
    <w:rsid w:val="00216052"/>
    <w:rsid w:val="002174D2"/>
    <w:rsid w:val="00220B87"/>
    <w:rsid w:val="002244DC"/>
    <w:rsid w:val="0022781D"/>
    <w:rsid w:val="00230706"/>
    <w:rsid w:val="0023364A"/>
    <w:rsid w:val="00234663"/>
    <w:rsid w:val="00234F40"/>
    <w:rsid w:val="002354AF"/>
    <w:rsid w:val="0023583F"/>
    <w:rsid w:val="0023660A"/>
    <w:rsid w:val="0023778B"/>
    <w:rsid w:val="00240AE2"/>
    <w:rsid w:val="00242AC9"/>
    <w:rsid w:val="00244527"/>
    <w:rsid w:val="00245C41"/>
    <w:rsid w:val="00246772"/>
    <w:rsid w:val="00247720"/>
    <w:rsid w:val="0025028D"/>
    <w:rsid w:val="00250785"/>
    <w:rsid w:val="002510AE"/>
    <w:rsid w:val="002531EA"/>
    <w:rsid w:val="002538D0"/>
    <w:rsid w:val="002554BA"/>
    <w:rsid w:val="00256758"/>
    <w:rsid w:val="0026359E"/>
    <w:rsid w:val="00270CA9"/>
    <w:rsid w:val="002747E2"/>
    <w:rsid w:val="00276D64"/>
    <w:rsid w:val="00280568"/>
    <w:rsid w:val="00280E65"/>
    <w:rsid w:val="00284572"/>
    <w:rsid w:val="00284693"/>
    <w:rsid w:val="0028645A"/>
    <w:rsid w:val="00286E6E"/>
    <w:rsid w:val="00290380"/>
    <w:rsid w:val="002904DE"/>
    <w:rsid w:val="002907EB"/>
    <w:rsid w:val="00291970"/>
    <w:rsid w:val="002920A0"/>
    <w:rsid w:val="002930A4"/>
    <w:rsid w:val="0029376C"/>
    <w:rsid w:val="002A07C7"/>
    <w:rsid w:val="002A2C33"/>
    <w:rsid w:val="002A571A"/>
    <w:rsid w:val="002A70C9"/>
    <w:rsid w:val="002B2CB9"/>
    <w:rsid w:val="002B3FB6"/>
    <w:rsid w:val="002B5F57"/>
    <w:rsid w:val="002B6AD9"/>
    <w:rsid w:val="002B6D5E"/>
    <w:rsid w:val="002B7495"/>
    <w:rsid w:val="002B7A1C"/>
    <w:rsid w:val="002C1631"/>
    <w:rsid w:val="002C18E8"/>
    <w:rsid w:val="002C2569"/>
    <w:rsid w:val="002C30E6"/>
    <w:rsid w:val="002C3BC8"/>
    <w:rsid w:val="002C3D5F"/>
    <w:rsid w:val="002C4CB0"/>
    <w:rsid w:val="002C4D96"/>
    <w:rsid w:val="002C7161"/>
    <w:rsid w:val="002C7669"/>
    <w:rsid w:val="002D0AA7"/>
    <w:rsid w:val="002D2285"/>
    <w:rsid w:val="002D3D5B"/>
    <w:rsid w:val="002D6586"/>
    <w:rsid w:val="002E0CF3"/>
    <w:rsid w:val="002E1863"/>
    <w:rsid w:val="002E1889"/>
    <w:rsid w:val="002E38BC"/>
    <w:rsid w:val="002E55A5"/>
    <w:rsid w:val="002E7676"/>
    <w:rsid w:val="002F10DB"/>
    <w:rsid w:val="002F3B81"/>
    <w:rsid w:val="002F5651"/>
    <w:rsid w:val="002F7222"/>
    <w:rsid w:val="00300446"/>
    <w:rsid w:val="00300A5E"/>
    <w:rsid w:val="00301401"/>
    <w:rsid w:val="003036FA"/>
    <w:rsid w:val="00303ACF"/>
    <w:rsid w:val="003054AF"/>
    <w:rsid w:val="00306A04"/>
    <w:rsid w:val="00306EA9"/>
    <w:rsid w:val="00310DB5"/>
    <w:rsid w:val="003130AB"/>
    <w:rsid w:val="00313D97"/>
    <w:rsid w:val="003153D0"/>
    <w:rsid w:val="00315652"/>
    <w:rsid w:val="003209ED"/>
    <w:rsid w:val="00323231"/>
    <w:rsid w:val="003259FB"/>
    <w:rsid w:val="003274FA"/>
    <w:rsid w:val="00327EF8"/>
    <w:rsid w:val="00330540"/>
    <w:rsid w:val="003340C7"/>
    <w:rsid w:val="00337D93"/>
    <w:rsid w:val="00340039"/>
    <w:rsid w:val="00340B98"/>
    <w:rsid w:val="0034112E"/>
    <w:rsid w:val="003467F8"/>
    <w:rsid w:val="0034701A"/>
    <w:rsid w:val="00350619"/>
    <w:rsid w:val="003509AE"/>
    <w:rsid w:val="003559C9"/>
    <w:rsid w:val="00356927"/>
    <w:rsid w:val="00356BE9"/>
    <w:rsid w:val="00356EF1"/>
    <w:rsid w:val="0036470A"/>
    <w:rsid w:val="00365274"/>
    <w:rsid w:val="00365A85"/>
    <w:rsid w:val="00365B2F"/>
    <w:rsid w:val="00370D15"/>
    <w:rsid w:val="00373099"/>
    <w:rsid w:val="00376320"/>
    <w:rsid w:val="0037791B"/>
    <w:rsid w:val="0038045F"/>
    <w:rsid w:val="003805EE"/>
    <w:rsid w:val="00380E6B"/>
    <w:rsid w:val="00383625"/>
    <w:rsid w:val="00384543"/>
    <w:rsid w:val="0038607F"/>
    <w:rsid w:val="0039087B"/>
    <w:rsid w:val="00390986"/>
    <w:rsid w:val="00391F8A"/>
    <w:rsid w:val="003951BB"/>
    <w:rsid w:val="00395565"/>
    <w:rsid w:val="003960C6"/>
    <w:rsid w:val="00397828"/>
    <w:rsid w:val="00397C49"/>
    <w:rsid w:val="003A1DBF"/>
    <w:rsid w:val="003A2238"/>
    <w:rsid w:val="003A51FF"/>
    <w:rsid w:val="003A7725"/>
    <w:rsid w:val="003B28B2"/>
    <w:rsid w:val="003B37D3"/>
    <w:rsid w:val="003B3A19"/>
    <w:rsid w:val="003B4E2C"/>
    <w:rsid w:val="003B6F4A"/>
    <w:rsid w:val="003B7246"/>
    <w:rsid w:val="003C065D"/>
    <w:rsid w:val="003C2552"/>
    <w:rsid w:val="003C2E24"/>
    <w:rsid w:val="003C43B2"/>
    <w:rsid w:val="003C5492"/>
    <w:rsid w:val="003C5544"/>
    <w:rsid w:val="003D2726"/>
    <w:rsid w:val="003D2E00"/>
    <w:rsid w:val="003D31CC"/>
    <w:rsid w:val="003D3D44"/>
    <w:rsid w:val="003E2F28"/>
    <w:rsid w:val="003E33DC"/>
    <w:rsid w:val="003E48CA"/>
    <w:rsid w:val="003E4F91"/>
    <w:rsid w:val="003E583F"/>
    <w:rsid w:val="003E6B8B"/>
    <w:rsid w:val="003E7B06"/>
    <w:rsid w:val="003F1B48"/>
    <w:rsid w:val="003F2D72"/>
    <w:rsid w:val="003F3664"/>
    <w:rsid w:val="003F3698"/>
    <w:rsid w:val="003F4097"/>
    <w:rsid w:val="004008E6"/>
    <w:rsid w:val="00402A54"/>
    <w:rsid w:val="00402C06"/>
    <w:rsid w:val="00403211"/>
    <w:rsid w:val="00406B98"/>
    <w:rsid w:val="00407384"/>
    <w:rsid w:val="004075D4"/>
    <w:rsid w:val="004152C0"/>
    <w:rsid w:val="00421446"/>
    <w:rsid w:val="00422EB2"/>
    <w:rsid w:val="00426259"/>
    <w:rsid w:val="0042645F"/>
    <w:rsid w:val="00427FD4"/>
    <w:rsid w:val="00430472"/>
    <w:rsid w:val="00430E61"/>
    <w:rsid w:val="0043156C"/>
    <w:rsid w:val="00433556"/>
    <w:rsid w:val="00433773"/>
    <w:rsid w:val="00435697"/>
    <w:rsid w:val="004357F8"/>
    <w:rsid w:val="004377C0"/>
    <w:rsid w:val="00441F81"/>
    <w:rsid w:val="00445079"/>
    <w:rsid w:val="00447B7F"/>
    <w:rsid w:val="00447F0D"/>
    <w:rsid w:val="004509B7"/>
    <w:rsid w:val="00453614"/>
    <w:rsid w:val="0045421E"/>
    <w:rsid w:val="00455AFA"/>
    <w:rsid w:val="0045620F"/>
    <w:rsid w:val="00463526"/>
    <w:rsid w:val="0046474A"/>
    <w:rsid w:val="00467065"/>
    <w:rsid w:val="004677C1"/>
    <w:rsid w:val="0047721D"/>
    <w:rsid w:val="00480A97"/>
    <w:rsid w:val="00480B48"/>
    <w:rsid w:val="00480E77"/>
    <w:rsid w:val="00482C43"/>
    <w:rsid w:val="00483F20"/>
    <w:rsid w:val="00485DBF"/>
    <w:rsid w:val="00486FA5"/>
    <w:rsid w:val="004871B4"/>
    <w:rsid w:val="00487851"/>
    <w:rsid w:val="004946F5"/>
    <w:rsid w:val="00495A36"/>
    <w:rsid w:val="00497B68"/>
    <w:rsid w:val="004A2120"/>
    <w:rsid w:val="004A268E"/>
    <w:rsid w:val="004A4ECF"/>
    <w:rsid w:val="004A59B1"/>
    <w:rsid w:val="004A5AB7"/>
    <w:rsid w:val="004B2FA8"/>
    <w:rsid w:val="004B3A8C"/>
    <w:rsid w:val="004B4AF1"/>
    <w:rsid w:val="004B617D"/>
    <w:rsid w:val="004B7620"/>
    <w:rsid w:val="004B791D"/>
    <w:rsid w:val="004C0647"/>
    <w:rsid w:val="004C2198"/>
    <w:rsid w:val="004C23C7"/>
    <w:rsid w:val="004C2D08"/>
    <w:rsid w:val="004C6635"/>
    <w:rsid w:val="004D42C7"/>
    <w:rsid w:val="004D47B0"/>
    <w:rsid w:val="004D5855"/>
    <w:rsid w:val="004D585A"/>
    <w:rsid w:val="004D6F22"/>
    <w:rsid w:val="004D79DF"/>
    <w:rsid w:val="004E2CE3"/>
    <w:rsid w:val="004E3FE6"/>
    <w:rsid w:val="004F0CBB"/>
    <w:rsid w:val="004F2B3A"/>
    <w:rsid w:val="004F3124"/>
    <w:rsid w:val="004F3C7F"/>
    <w:rsid w:val="004F60C9"/>
    <w:rsid w:val="004F736E"/>
    <w:rsid w:val="004F739D"/>
    <w:rsid w:val="004F7947"/>
    <w:rsid w:val="00500A50"/>
    <w:rsid w:val="00500B5D"/>
    <w:rsid w:val="00506974"/>
    <w:rsid w:val="00507494"/>
    <w:rsid w:val="0050796C"/>
    <w:rsid w:val="005107A3"/>
    <w:rsid w:val="00510E30"/>
    <w:rsid w:val="005124E6"/>
    <w:rsid w:val="00513C37"/>
    <w:rsid w:val="00513D8B"/>
    <w:rsid w:val="00515402"/>
    <w:rsid w:val="00517059"/>
    <w:rsid w:val="00521559"/>
    <w:rsid w:val="005216C0"/>
    <w:rsid w:val="00523EBA"/>
    <w:rsid w:val="0052598E"/>
    <w:rsid w:val="005325C8"/>
    <w:rsid w:val="00532F95"/>
    <w:rsid w:val="0053325D"/>
    <w:rsid w:val="00533615"/>
    <w:rsid w:val="0053643E"/>
    <w:rsid w:val="00541949"/>
    <w:rsid w:val="00544526"/>
    <w:rsid w:val="00545BC4"/>
    <w:rsid w:val="00546E78"/>
    <w:rsid w:val="00546F6E"/>
    <w:rsid w:val="005514D1"/>
    <w:rsid w:val="005517F0"/>
    <w:rsid w:val="00553791"/>
    <w:rsid w:val="005553EC"/>
    <w:rsid w:val="00557EDA"/>
    <w:rsid w:val="0056011F"/>
    <w:rsid w:val="00562152"/>
    <w:rsid w:val="0056365B"/>
    <w:rsid w:val="00565824"/>
    <w:rsid w:val="0056677C"/>
    <w:rsid w:val="00566E62"/>
    <w:rsid w:val="005674AD"/>
    <w:rsid w:val="00567B51"/>
    <w:rsid w:val="00571072"/>
    <w:rsid w:val="005715DE"/>
    <w:rsid w:val="00573746"/>
    <w:rsid w:val="0057421E"/>
    <w:rsid w:val="0057535D"/>
    <w:rsid w:val="005762DC"/>
    <w:rsid w:val="00580067"/>
    <w:rsid w:val="00580E5F"/>
    <w:rsid w:val="00582684"/>
    <w:rsid w:val="005842C2"/>
    <w:rsid w:val="0058559E"/>
    <w:rsid w:val="005861F2"/>
    <w:rsid w:val="0058761A"/>
    <w:rsid w:val="00587CEF"/>
    <w:rsid w:val="00592FCC"/>
    <w:rsid w:val="005A2B6B"/>
    <w:rsid w:val="005A588F"/>
    <w:rsid w:val="005B1A44"/>
    <w:rsid w:val="005B2532"/>
    <w:rsid w:val="005B48F5"/>
    <w:rsid w:val="005B6686"/>
    <w:rsid w:val="005C0978"/>
    <w:rsid w:val="005C1993"/>
    <w:rsid w:val="005C3463"/>
    <w:rsid w:val="005C4413"/>
    <w:rsid w:val="005C58A1"/>
    <w:rsid w:val="005D0249"/>
    <w:rsid w:val="005D2884"/>
    <w:rsid w:val="005D3F55"/>
    <w:rsid w:val="005D3F8C"/>
    <w:rsid w:val="005D4DB6"/>
    <w:rsid w:val="005E3477"/>
    <w:rsid w:val="005E3AB0"/>
    <w:rsid w:val="005E3C75"/>
    <w:rsid w:val="005E3C96"/>
    <w:rsid w:val="005E434A"/>
    <w:rsid w:val="005E6DE7"/>
    <w:rsid w:val="005F4E38"/>
    <w:rsid w:val="005F5295"/>
    <w:rsid w:val="005F6E91"/>
    <w:rsid w:val="00601A47"/>
    <w:rsid w:val="006021DF"/>
    <w:rsid w:val="00602E7F"/>
    <w:rsid w:val="006033D5"/>
    <w:rsid w:val="00603C00"/>
    <w:rsid w:val="00604348"/>
    <w:rsid w:val="00604614"/>
    <w:rsid w:val="00606046"/>
    <w:rsid w:val="00610425"/>
    <w:rsid w:val="00610D28"/>
    <w:rsid w:val="00611391"/>
    <w:rsid w:val="00612C7D"/>
    <w:rsid w:val="00613D03"/>
    <w:rsid w:val="006174AA"/>
    <w:rsid w:val="00621B5D"/>
    <w:rsid w:val="006228DC"/>
    <w:rsid w:val="00622D81"/>
    <w:rsid w:val="00624EB9"/>
    <w:rsid w:val="00627CF4"/>
    <w:rsid w:val="006300DD"/>
    <w:rsid w:val="006318B6"/>
    <w:rsid w:val="00631964"/>
    <w:rsid w:val="00633A0B"/>
    <w:rsid w:val="0063545D"/>
    <w:rsid w:val="006361D7"/>
    <w:rsid w:val="00636798"/>
    <w:rsid w:val="006407F8"/>
    <w:rsid w:val="0064314A"/>
    <w:rsid w:val="00647ED7"/>
    <w:rsid w:val="006506A2"/>
    <w:rsid w:val="006507C7"/>
    <w:rsid w:val="00650F43"/>
    <w:rsid w:val="0065587A"/>
    <w:rsid w:val="00656B4C"/>
    <w:rsid w:val="00657BA7"/>
    <w:rsid w:val="00660D6F"/>
    <w:rsid w:val="006654CC"/>
    <w:rsid w:val="00665724"/>
    <w:rsid w:val="00667ECA"/>
    <w:rsid w:val="00670C29"/>
    <w:rsid w:val="00672AE5"/>
    <w:rsid w:val="0067319C"/>
    <w:rsid w:val="00677AE6"/>
    <w:rsid w:val="00683EB2"/>
    <w:rsid w:val="00684DAB"/>
    <w:rsid w:val="006857C5"/>
    <w:rsid w:val="00687BFC"/>
    <w:rsid w:val="00690062"/>
    <w:rsid w:val="0069104F"/>
    <w:rsid w:val="00693A71"/>
    <w:rsid w:val="006968D2"/>
    <w:rsid w:val="006978D8"/>
    <w:rsid w:val="006A01C9"/>
    <w:rsid w:val="006A53E6"/>
    <w:rsid w:val="006A631A"/>
    <w:rsid w:val="006A77DC"/>
    <w:rsid w:val="006B0556"/>
    <w:rsid w:val="006B1E90"/>
    <w:rsid w:val="006B4456"/>
    <w:rsid w:val="006B47B7"/>
    <w:rsid w:val="006B54C4"/>
    <w:rsid w:val="006B605D"/>
    <w:rsid w:val="006C3674"/>
    <w:rsid w:val="006C6118"/>
    <w:rsid w:val="006D452B"/>
    <w:rsid w:val="006D6097"/>
    <w:rsid w:val="006E0B31"/>
    <w:rsid w:val="006E2719"/>
    <w:rsid w:val="006E40BE"/>
    <w:rsid w:val="006E5DDD"/>
    <w:rsid w:val="006F2594"/>
    <w:rsid w:val="006F2F4F"/>
    <w:rsid w:val="006F4E9C"/>
    <w:rsid w:val="00700098"/>
    <w:rsid w:val="00700986"/>
    <w:rsid w:val="00700E79"/>
    <w:rsid w:val="00702A94"/>
    <w:rsid w:val="00702EBE"/>
    <w:rsid w:val="007041D8"/>
    <w:rsid w:val="00705C70"/>
    <w:rsid w:val="00705D19"/>
    <w:rsid w:val="00706964"/>
    <w:rsid w:val="0070698C"/>
    <w:rsid w:val="00706CF1"/>
    <w:rsid w:val="00707197"/>
    <w:rsid w:val="0070733B"/>
    <w:rsid w:val="00707D44"/>
    <w:rsid w:val="00710C3A"/>
    <w:rsid w:val="007115B4"/>
    <w:rsid w:val="0071436D"/>
    <w:rsid w:val="007144C3"/>
    <w:rsid w:val="00715F1D"/>
    <w:rsid w:val="007202E9"/>
    <w:rsid w:val="00722722"/>
    <w:rsid w:val="007262F8"/>
    <w:rsid w:val="0073033A"/>
    <w:rsid w:val="007305E1"/>
    <w:rsid w:val="00730898"/>
    <w:rsid w:val="00731217"/>
    <w:rsid w:val="00732BD8"/>
    <w:rsid w:val="00735691"/>
    <w:rsid w:val="0073668E"/>
    <w:rsid w:val="007459BE"/>
    <w:rsid w:val="00751FEB"/>
    <w:rsid w:val="007522D4"/>
    <w:rsid w:val="00752954"/>
    <w:rsid w:val="00754DB3"/>
    <w:rsid w:val="007555A3"/>
    <w:rsid w:val="0075566A"/>
    <w:rsid w:val="00755C2E"/>
    <w:rsid w:val="007565A2"/>
    <w:rsid w:val="007617AE"/>
    <w:rsid w:val="007617F1"/>
    <w:rsid w:val="007624F1"/>
    <w:rsid w:val="007650C1"/>
    <w:rsid w:val="007665A0"/>
    <w:rsid w:val="00770A23"/>
    <w:rsid w:val="00773BA6"/>
    <w:rsid w:val="007741FA"/>
    <w:rsid w:val="007746C0"/>
    <w:rsid w:val="0077795D"/>
    <w:rsid w:val="00782847"/>
    <w:rsid w:val="00792AA6"/>
    <w:rsid w:val="0079586B"/>
    <w:rsid w:val="00797874"/>
    <w:rsid w:val="007A112E"/>
    <w:rsid w:val="007A2183"/>
    <w:rsid w:val="007A39A6"/>
    <w:rsid w:val="007A4A9E"/>
    <w:rsid w:val="007A568A"/>
    <w:rsid w:val="007A6C6D"/>
    <w:rsid w:val="007A7B76"/>
    <w:rsid w:val="007B125E"/>
    <w:rsid w:val="007B1D43"/>
    <w:rsid w:val="007B7019"/>
    <w:rsid w:val="007B7F59"/>
    <w:rsid w:val="007C0599"/>
    <w:rsid w:val="007C2921"/>
    <w:rsid w:val="007C4C2B"/>
    <w:rsid w:val="007C4ED8"/>
    <w:rsid w:val="007C4F04"/>
    <w:rsid w:val="007C6FF9"/>
    <w:rsid w:val="007D5010"/>
    <w:rsid w:val="007D57A0"/>
    <w:rsid w:val="007D7AF2"/>
    <w:rsid w:val="007E06B5"/>
    <w:rsid w:val="007E2C39"/>
    <w:rsid w:val="007E32B0"/>
    <w:rsid w:val="007E475E"/>
    <w:rsid w:val="007F2077"/>
    <w:rsid w:val="007F2DD9"/>
    <w:rsid w:val="007F3032"/>
    <w:rsid w:val="007F3316"/>
    <w:rsid w:val="007F3A6C"/>
    <w:rsid w:val="007F7444"/>
    <w:rsid w:val="008004B6"/>
    <w:rsid w:val="00800F98"/>
    <w:rsid w:val="00801019"/>
    <w:rsid w:val="00801D09"/>
    <w:rsid w:val="008030FC"/>
    <w:rsid w:val="00806761"/>
    <w:rsid w:val="00806D6D"/>
    <w:rsid w:val="0080756F"/>
    <w:rsid w:val="00807DDE"/>
    <w:rsid w:val="0081155F"/>
    <w:rsid w:val="008119DB"/>
    <w:rsid w:val="008123BA"/>
    <w:rsid w:val="00812463"/>
    <w:rsid w:val="00814AB1"/>
    <w:rsid w:val="00816FE4"/>
    <w:rsid w:val="008224F4"/>
    <w:rsid w:val="00823151"/>
    <w:rsid w:val="00824668"/>
    <w:rsid w:val="008249ED"/>
    <w:rsid w:val="00824B9B"/>
    <w:rsid w:val="0082748E"/>
    <w:rsid w:val="00827E7B"/>
    <w:rsid w:val="00832951"/>
    <w:rsid w:val="0083390E"/>
    <w:rsid w:val="00845A2C"/>
    <w:rsid w:val="00847258"/>
    <w:rsid w:val="00850DD5"/>
    <w:rsid w:val="0085176D"/>
    <w:rsid w:val="00851D2A"/>
    <w:rsid w:val="00852FF4"/>
    <w:rsid w:val="008531AB"/>
    <w:rsid w:val="00854A33"/>
    <w:rsid w:val="00855044"/>
    <w:rsid w:val="00860EBA"/>
    <w:rsid w:val="00861DC2"/>
    <w:rsid w:val="00862FB2"/>
    <w:rsid w:val="00870DB0"/>
    <w:rsid w:val="00876AA9"/>
    <w:rsid w:val="00877582"/>
    <w:rsid w:val="0088062A"/>
    <w:rsid w:val="00880EE9"/>
    <w:rsid w:val="00884E8D"/>
    <w:rsid w:val="00885349"/>
    <w:rsid w:val="00886A4A"/>
    <w:rsid w:val="008876C7"/>
    <w:rsid w:val="008876E5"/>
    <w:rsid w:val="00890B17"/>
    <w:rsid w:val="00890B73"/>
    <w:rsid w:val="00891579"/>
    <w:rsid w:val="00892597"/>
    <w:rsid w:val="008948D4"/>
    <w:rsid w:val="00895CB8"/>
    <w:rsid w:val="00896BCA"/>
    <w:rsid w:val="0089709A"/>
    <w:rsid w:val="008A18ED"/>
    <w:rsid w:val="008A7445"/>
    <w:rsid w:val="008B637A"/>
    <w:rsid w:val="008C0CFE"/>
    <w:rsid w:val="008C113E"/>
    <w:rsid w:val="008C26AF"/>
    <w:rsid w:val="008C307E"/>
    <w:rsid w:val="008C7F47"/>
    <w:rsid w:val="008D3AAD"/>
    <w:rsid w:val="008D554B"/>
    <w:rsid w:val="008D7D64"/>
    <w:rsid w:val="008E15E2"/>
    <w:rsid w:val="008E2892"/>
    <w:rsid w:val="008E2E94"/>
    <w:rsid w:val="008E2F51"/>
    <w:rsid w:val="008E493B"/>
    <w:rsid w:val="008E4DC6"/>
    <w:rsid w:val="008E6B07"/>
    <w:rsid w:val="008E768C"/>
    <w:rsid w:val="008F2015"/>
    <w:rsid w:val="008F2CFE"/>
    <w:rsid w:val="008F5C4F"/>
    <w:rsid w:val="008F7112"/>
    <w:rsid w:val="008F72F2"/>
    <w:rsid w:val="008F7626"/>
    <w:rsid w:val="00900F98"/>
    <w:rsid w:val="0090120F"/>
    <w:rsid w:val="009013A3"/>
    <w:rsid w:val="00904470"/>
    <w:rsid w:val="00905BE1"/>
    <w:rsid w:val="00905EFE"/>
    <w:rsid w:val="0091549D"/>
    <w:rsid w:val="00915EF8"/>
    <w:rsid w:val="009212E7"/>
    <w:rsid w:val="00921898"/>
    <w:rsid w:val="00921C23"/>
    <w:rsid w:val="00924012"/>
    <w:rsid w:val="00927518"/>
    <w:rsid w:val="0093079F"/>
    <w:rsid w:val="00931BE0"/>
    <w:rsid w:val="00931EED"/>
    <w:rsid w:val="009321D0"/>
    <w:rsid w:val="0093371B"/>
    <w:rsid w:val="00933F51"/>
    <w:rsid w:val="00935E08"/>
    <w:rsid w:val="009375B8"/>
    <w:rsid w:val="00940E34"/>
    <w:rsid w:val="009421F9"/>
    <w:rsid w:val="0094373A"/>
    <w:rsid w:val="009442AC"/>
    <w:rsid w:val="009451C5"/>
    <w:rsid w:val="009466DF"/>
    <w:rsid w:val="009505F4"/>
    <w:rsid w:val="00956359"/>
    <w:rsid w:val="00956B52"/>
    <w:rsid w:val="00966C70"/>
    <w:rsid w:val="00967F26"/>
    <w:rsid w:val="009705C4"/>
    <w:rsid w:val="0097063F"/>
    <w:rsid w:val="00970E75"/>
    <w:rsid w:val="0097430B"/>
    <w:rsid w:val="0097507C"/>
    <w:rsid w:val="009750B8"/>
    <w:rsid w:val="009754BC"/>
    <w:rsid w:val="009804A7"/>
    <w:rsid w:val="00983A07"/>
    <w:rsid w:val="0098603F"/>
    <w:rsid w:val="00986D37"/>
    <w:rsid w:val="0099143A"/>
    <w:rsid w:val="00991EEC"/>
    <w:rsid w:val="009921F7"/>
    <w:rsid w:val="009925CE"/>
    <w:rsid w:val="00994369"/>
    <w:rsid w:val="00994938"/>
    <w:rsid w:val="00994B39"/>
    <w:rsid w:val="00997000"/>
    <w:rsid w:val="009A27D4"/>
    <w:rsid w:val="009A2891"/>
    <w:rsid w:val="009A2D81"/>
    <w:rsid w:val="009A2DB0"/>
    <w:rsid w:val="009A3003"/>
    <w:rsid w:val="009A3B96"/>
    <w:rsid w:val="009A43D1"/>
    <w:rsid w:val="009A4D19"/>
    <w:rsid w:val="009A532D"/>
    <w:rsid w:val="009A7289"/>
    <w:rsid w:val="009A7B50"/>
    <w:rsid w:val="009B1D50"/>
    <w:rsid w:val="009B6C56"/>
    <w:rsid w:val="009C1426"/>
    <w:rsid w:val="009C3BBB"/>
    <w:rsid w:val="009C4C1B"/>
    <w:rsid w:val="009C6623"/>
    <w:rsid w:val="009D055B"/>
    <w:rsid w:val="009D1876"/>
    <w:rsid w:val="009D2DB1"/>
    <w:rsid w:val="009D3F0B"/>
    <w:rsid w:val="009D4B78"/>
    <w:rsid w:val="009D4DF3"/>
    <w:rsid w:val="009E0870"/>
    <w:rsid w:val="009E25F8"/>
    <w:rsid w:val="009E477B"/>
    <w:rsid w:val="009E5996"/>
    <w:rsid w:val="009E6964"/>
    <w:rsid w:val="009F28BC"/>
    <w:rsid w:val="009F4B21"/>
    <w:rsid w:val="009F5791"/>
    <w:rsid w:val="009F6FBF"/>
    <w:rsid w:val="009F7630"/>
    <w:rsid w:val="00A00823"/>
    <w:rsid w:val="00A05809"/>
    <w:rsid w:val="00A0672C"/>
    <w:rsid w:val="00A06800"/>
    <w:rsid w:val="00A06F00"/>
    <w:rsid w:val="00A102DD"/>
    <w:rsid w:val="00A1077B"/>
    <w:rsid w:val="00A13E06"/>
    <w:rsid w:val="00A143C8"/>
    <w:rsid w:val="00A155D6"/>
    <w:rsid w:val="00A161E5"/>
    <w:rsid w:val="00A16840"/>
    <w:rsid w:val="00A17554"/>
    <w:rsid w:val="00A2025A"/>
    <w:rsid w:val="00A203E6"/>
    <w:rsid w:val="00A21300"/>
    <w:rsid w:val="00A22070"/>
    <w:rsid w:val="00A220D8"/>
    <w:rsid w:val="00A22DA8"/>
    <w:rsid w:val="00A231A0"/>
    <w:rsid w:val="00A260CB"/>
    <w:rsid w:val="00A260F7"/>
    <w:rsid w:val="00A26F6C"/>
    <w:rsid w:val="00A27162"/>
    <w:rsid w:val="00A30787"/>
    <w:rsid w:val="00A32DE5"/>
    <w:rsid w:val="00A339C3"/>
    <w:rsid w:val="00A33E23"/>
    <w:rsid w:val="00A36050"/>
    <w:rsid w:val="00A36AF2"/>
    <w:rsid w:val="00A43142"/>
    <w:rsid w:val="00A43860"/>
    <w:rsid w:val="00A4623D"/>
    <w:rsid w:val="00A53023"/>
    <w:rsid w:val="00A559F9"/>
    <w:rsid w:val="00A60699"/>
    <w:rsid w:val="00A60F16"/>
    <w:rsid w:val="00A619E1"/>
    <w:rsid w:val="00A62266"/>
    <w:rsid w:val="00A630D2"/>
    <w:rsid w:val="00A6580F"/>
    <w:rsid w:val="00A65F9E"/>
    <w:rsid w:val="00A6678E"/>
    <w:rsid w:val="00A704AC"/>
    <w:rsid w:val="00A72834"/>
    <w:rsid w:val="00A734DE"/>
    <w:rsid w:val="00A737EC"/>
    <w:rsid w:val="00A7467D"/>
    <w:rsid w:val="00A75E7E"/>
    <w:rsid w:val="00A7654C"/>
    <w:rsid w:val="00A775A2"/>
    <w:rsid w:val="00A776FB"/>
    <w:rsid w:val="00A800FF"/>
    <w:rsid w:val="00A82261"/>
    <w:rsid w:val="00A82F72"/>
    <w:rsid w:val="00A84DBA"/>
    <w:rsid w:val="00A85681"/>
    <w:rsid w:val="00A86A65"/>
    <w:rsid w:val="00A86DD6"/>
    <w:rsid w:val="00A90062"/>
    <w:rsid w:val="00A925F1"/>
    <w:rsid w:val="00A9308C"/>
    <w:rsid w:val="00A93F75"/>
    <w:rsid w:val="00A941FE"/>
    <w:rsid w:val="00A953D9"/>
    <w:rsid w:val="00AA1F26"/>
    <w:rsid w:val="00AA219F"/>
    <w:rsid w:val="00AA2FC6"/>
    <w:rsid w:val="00AA5BCC"/>
    <w:rsid w:val="00AA6D21"/>
    <w:rsid w:val="00AB15D7"/>
    <w:rsid w:val="00AB192B"/>
    <w:rsid w:val="00AB3AB0"/>
    <w:rsid w:val="00AB3EB0"/>
    <w:rsid w:val="00AB3F09"/>
    <w:rsid w:val="00AB75B8"/>
    <w:rsid w:val="00AC3376"/>
    <w:rsid w:val="00AC42EE"/>
    <w:rsid w:val="00AC467B"/>
    <w:rsid w:val="00AC671F"/>
    <w:rsid w:val="00AC6B06"/>
    <w:rsid w:val="00AD0541"/>
    <w:rsid w:val="00AD1F70"/>
    <w:rsid w:val="00AD22DA"/>
    <w:rsid w:val="00AD26CA"/>
    <w:rsid w:val="00AD4E22"/>
    <w:rsid w:val="00AD559C"/>
    <w:rsid w:val="00AD569A"/>
    <w:rsid w:val="00AD5D23"/>
    <w:rsid w:val="00AD7365"/>
    <w:rsid w:val="00AE02DE"/>
    <w:rsid w:val="00AE0C5B"/>
    <w:rsid w:val="00AE217D"/>
    <w:rsid w:val="00AE31EF"/>
    <w:rsid w:val="00AE6103"/>
    <w:rsid w:val="00AF1D9B"/>
    <w:rsid w:val="00AF38E6"/>
    <w:rsid w:val="00AF4853"/>
    <w:rsid w:val="00B00C28"/>
    <w:rsid w:val="00B00CFF"/>
    <w:rsid w:val="00B04397"/>
    <w:rsid w:val="00B04E25"/>
    <w:rsid w:val="00B06CF1"/>
    <w:rsid w:val="00B10769"/>
    <w:rsid w:val="00B10FEE"/>
    <w:rsid w:val="00B15161"/>
    <w:rsid w:val="00B16046"/>
    <w:rsid w:val="00B17082"/>
    <w:rsid w:val="00B17A54"/>
    <w:rsid w:val="00B2349B"/>
    <w:rsid w:val="00B249D4"/>
    <w:rsid w:val="00B25FC1"/>
    <w:rsid w:val="00B26014"/>
    <w:rsid w:val="00B27C1D"/>
    <w:rsid w:val="00B3000F"/>
    <w:rsid w:val="00B302D2"/>
    <w:rsid w:val="00B31729"/>
    <w:rsid w:val="00B33DE7"/>
    <w:rsid w:val="00B405E4"/>
    <w:rsid w:val="00B42649"/>
    <w:rsid w:val="00B43C51"/>
    <w:rsid w:val="00B4405A"/>
    <w:rsid w:val="00B448FF"/>
    <w:rsid w:val="00B45958"/>
    <w:rsid w:val="00B4595E"/>
    <w:rsid w:val="00B46397"/>
    <w:rsid w:val="00B50557"/>
    <w:rsid w:val="00B551FF"/>
    <w:rsid w:val="00B55B7C"/>
    <w:rsid w:val="00B5649D"/>
    <w:rsid w:val="00B65A9E"/>
    <w:rsid w:val="00B65B59"/>
    <w:rsid w:val="00B7078F"/>
    <w:rsid w:val="00B7300B"/>
    <w:rsid w:val="00B76539"/>
    <w:rsid w:val="00B773D3"/>
    <w:rsid w:val="00B81E42"/>
    <w:rsid w:val="00B82C57"/>
    <w:rsid w:val="00B830EF"/>
    <w:rsid w:val="00B84D47"/>
    <w:rsid w:val="00B8548C"/>
    <w:rsid w:val="00B86D15"/>
    <w:rsid w:val="00B87540"/>
    <w:rsid w:val="00B8798F"/>
    <w:rsid w:val="00B87B45"/>
    <w:rsid w:val="00B87D0F"/>
    <w:rsid w:val="00B92E2C"/>
    <w:rsid w:val="00B94832"/>
    <w:rsid w:val="00B976AC"/>
    <w:rsid w:val="00BA141D"/>
    <w:rsid w:val="00BA1471"/>
    <w:rsid w:val="00BA3339"/>
    <w:rsid w:val="00BA41D9"/>
    <w:rsid w:val="00BA4371"/>
    <w:rsid w:val="00BA49D5"/>
    <w:rsid w:val="00BA6553"/>
    <w:rsid w:val="00BA6E67"/>
    <w:rsid w:val="00BB091C"/>
    <w:rsid w:val="00BB39EA"/>
    <w:rsid w:val="00BB6095"/>
    <w:rsid w:val="00BB6E4D"/>
    <w:rsid w:val="00BB7D85"/>
    <w:rsid w:val="00BC2C63"/>
    <w:rsid w:val="00BC56EB"/>
    <w:rsid w:val="00BD20E1"/>
    <w:rsid w:val="00BD53BE"/>
    <w:rsid w:val="00BD5E0D"/>
    <w:rsid w:val="00BE0EF3"/>
    <w:rsid w:val="00BE29A3"/>
    <w:rsid w:val="00BE300D"/>
    <w:rsid w:val="00BE4EE4"/>
    <w:rsid w:val="00BE56DD"/>
    <w:rsid w:val="00BE5F9B"/>
    <w:rsid w:val="00BF0CF8"/>
    <w:rsid w:val="00BF3C6A"/>
    <w:rsid w:val="00BF5E09"/>
    <w:rsid w:val="00BF7BAF"/>
    <w:rsid w:val="00BF7ED0"/>
    <w:rsid w:val="00C03688"/>
    <w:rsid w:val="00C07A60"/>
    <w:rsid w:val="00C10568"/>
    <w:rsid w:val="00C12B6F"/>
    <w:rsid w:val="00C150E0"/>
    <w:rsid w:val="00C1547B"/>
    <w:rsid w:val="00C15D27"/>
    <w:rsid w:val="00C205A0"/>
    <w:rsid w:val="00C220DF"/>
    <w:rsid w:val="00C24573"/>
    <w:rsid w:val="00C262FC"/>
    <w:rsid w:val="00C267DF"/>
    <w:rsid w:val="00C27E79"/>
    <w:rsid w:val="00C3288A"/>
    <w:rsid w:val="00C33B36"/>
    <w:rsid w:val="00C34529"/>
    <w:rsid w:val="00C345B9"/>
    <w:rsid w:val="00C3548A"/>
    <w:rsid w:val="00C415AF"/>
    <w:rsid w:val="00C42372"/>
    <w:rsid w:val="00C46CC6"/>
    <w:rsid w:val="00C5135A"/>
    <w:rsid w:val="00C52736"/>
    <w:rsid w:val="00C55858"/>
    <w:rsid w:val="00C57B31"/>
    <w:rsid w:val="00C63246"/>
    <w:rsid w:val="00C64A47"/>
    <w:rsid w:val="00C66D0A"/>
    <w:rsid w:val="00C67E85"/>
    <w:rsid w:val="00C71A0D"/>
    <w:rsid w:val="00C73E85"/>
    <w:rsid w:val="00C75273"/>
    <w:rsid w:val="00C76631"/>
    <w:rsid w:val="00C76DAC"/>
    <w:rsid w:val="00C83256"/>
    <w:rsid w:val="00C90DA9"/>
    <w:rsid w:val="00C94A29"/>
    <w:rsid w:val="00C951B5"/>
    <w:rsid w:val="00CA18D3"/>
    <w:rsid w:val="00CA26F4"/>
    <w:rsid w:val="00CA3181"/>
    <w:rsid w:val="00CA6906"/>
    <w:rsid w:val="00CA6FC3"/>
    <w:rsid w:val="00CB1A2E"/>
    <w:rsid w:val="00CB3CB3"/>
    <w:rsid w:val="00CB64D4"/>
    <w:rsid w:val="00CB7BFD"/>
    <w:rsid w:val="00CC0242"/>
    <w:rsid w:val="00CC3ABE"/>
    <w:rsid w:val="00CC4882"/>
    <w:rsid w:val="00CD0365"/>
    <w:rsid w:val="00CD04E7"/>
    <w:rsid w:val="00CD0B29"/>
    <w:rsid w:val="00CD2B0B"/>
    <w:rsid w:val="00CD3C5D"/>
    <w:rsid w:val="00CD3DCE"/>
    <w:rsid w:val="00CD5E79"/>
    <w:rsid w:val="00CE09E0"/>
    <w:rsid w:val="00CE1D9B"/>
    <w:rsid w:val="00CE29FE"/>
    <w:rsid w:val="00CE3740"/>
    <w:rsid w:val="00CE4044"/>
    <w:rsid w:val="00CE4311"/>
    <w:rsid w:val="00CE4FE7"/>
    <w:rsid w:val="00CE637A"/>
    <w:rsid w:val="00CE6B0F"/>
    <w:rsid w:val="00CE79F4"/>
    <w:rsid w:val="00CF02CD"/>
    <w:rsid w:val="00CF3760"/>
    <w:rsid w:val="00CF7117"/>
    <w:rsid w:val="00CF7234"/>
    <w:rsid w:val="00D004DD"/>
    <w:rsid w:val="00D0051E"/>
    <w:rsid w:val="00D00B93"/>
    <w:rsid w:val="00D043F0"/>
    <w:rsid w:val="00D05334"/>
    <w:rsid w:val="00D06B5F"/>
    <w:rsid w:val="00D07ABA"/>
    <w:rsid w:val="00D07B15"/>
    <w:rsid w:val="00D1665B"/>
    <w:rsid w:val="00D16DC5"/>
    <w:rsid w:val="00D20784"/>
    <w:rsid w:val="00D21E55"/>
    <w:rsid w:val="00D22100"/>
    <w:rsid w:val="00D245B9"/>
    <w:rsid w:val="00D26DF1"/>
    <w:rsid w:val="00D2729C"/>
    <w:rsid w:val="00D312D6"/>
    <w:rsid w:val="00D348A9"/>
    <w:rsid w:val="00D3620B"/>
    <w:rsid w:val="00D4150F"/>
    <w:rsid w:val="00D45314"/>
    <w:rsid w:val="00D45894"/>
    <w:rsid w:val="00D45C35"/>
    <w:rsid w:val="00D469F8"/>
    <w:rsid w:val="00D50B32"/>
    <w:rsid w:val="00D535E2"/>
    <w:rsid w:val="00D56F8D"/>
    <w:rsid w:val="00D60704"/>
    <w:rsid w:val="00D673F8"/>
    <w:rsid w:val="00D67C08"/>
    <w:rsid w:val="00D70B30"/>
    <w:rsid w:val="00D73ED6"/>
    <w:rsid w:val="00D76795"/>
    <w:rsid w:val="00D76F7D"/>
    <w:rsid w:val="00D80891"/>
    <w:rsid w:val="00D81D62"/>
    <w:rsid w:val="00D81ED0"/>
    <w:rsid w:val="00D822AB"/>
    <w:rsid w:val="00D83007"/>
    <w:rsid w:val="00D83291"/>
    <w:rsid w:val="00D8458A"/>
    <w:rsid w:val="00D86D1D"/>
    <w:rsid w:val="00D94803"/>
    <w:rsid w:val="00D94F16"/>
    <w:rsid w:val="00D9551F"/>
    <w:rsid w:val="00D96F27"/>
    <w:rsid w:val="00DA219B"/>
    <w:rsid w:val="00DA5BC8"/>
    <w:rsid w:val="00DA60E9"/>
    <w:rsid w:val="00DA77AB"/>
    <w:rsid w:val="00DB13E1"/>
    <w:rsid w:val="00DB145E"/>
    <w:rsid w:val="00DB181A"/>
    <w:rsid w:val="00DB2FD0"/>
    <w:rsid w:val="00DB4C23"/>
    <w:rsid w:val="00DB5A42"/>
    <w:rsid w:val="00DB5DDA"/>
    <w:rsid w:val="00DC11D9"/>
    <w:rsid w:val="00DC224E"/>
    <w:rsid w:val="00DC3734"/>
    <w:rsid w:val="00DC414D"/>
    <w:rsid w:val="00DC4514"/>
    <w:rsid w:val="00DC66E0"/>
    <w:rsid w:val="00DC74FA"/>
    <w:rsid w:val="00DD0687"/>
    <w:rsid w:val="00DD2D51"/>
    <w:rsid w:val="00DD2DDF"/>
    <w:rsid w:val="00DD7F96"/>
    <w:rsid w:val="00DE3349"/>
    <w:rsid w:val="00DE4BF0"/>
    <w:rsid w:val="00DE5CCB"/>
    <w:rsid w:val="00DF005E"/>
    <w:rsid w:val="00DF00C5"/>
    <w:rsid w:val="00DF2094"/>
    <w:rsid w:val="00DF3CF2"/>
    <w:rsid w:val="00DF465A"/>
    <w:rsid w:val="00DF5B55"/>
    <w:rsid w:val="00DF6CB3"/>
    <w:rsid w:val="00E0455F"/>
    <w:rsid w:val="00E0703C"/>
    <w:rsid w:val="00E12986"/>
    <w:rsid w:val="00E12F9E"/>
    <w:rsid w:val="00E1314E"/>
    <w:rsid w:val="00E15084"/>
    <w:rsid w:val="00E1549C"/>
    <w:rsid w:val="00E158B2"/>
    <w:rsid w:val="00E17BF0"/>
    <w:rsid w:val="00E20795"/>
    <w:rsid w:val="00E2083F"/>
    <w:rsid w:val="00E20858"/>
    <w:rsid w:val="00E2259D"/>
    <w:rsid w:val="00E24FC5"/>
    <w:rsid w:val="00E26281"/>
    <w:rsid w:val="00E30BED"/>
    <w:rsid w:val="00E30F9A"/>
    <w:rsid w:val="00E31E0E"/>
    <w:rsid w:val="00E337C5"/>
    <w:rsid w:val="00E33CD9"/>
    <w:rsid w:val="00E34F20"/>
    <w:rsid w:val="00E37A20"/>
    <w:rsid w:val="00E43082"/>
    <w:rsid w:val="00E43C75"/>
    <w:rsid w:val="00E43E3B"/>
    <w:rsid w:val="00E44C64"/>
    <w:rsid w:val="00E46835"/>
    <w:rsid w:val="00E50300"/>
    <w:rsid w:val="00E51C26"/>
    <w:rsid w:val="00E53626"/>
    <w:rsid w:val="00E538E7"/>
    <w:rsid w:val="00E56F5B"/>
    <w:rsid w:val="00E5700B"/>
    <w:rsid w:val="00E601F0"/>
    <w:rsid w:val="00E610AE"/>
    <w:rsid w:val="00E64B65"/>
    <w:rsid w:val="00E70427"/>
    <w:rsid w:val="00E712D8"/>
    <w:rsid w:val="00E75AB7"/>
    <w:rsid w:val="00E77D51"/>
    <w:rsid w:val="00E800F5"/>
    <w:rsid w:val="00E82B44"/>
    <w:rsid w:val="00E86326"/>
    <w:rsid w:val="00E90DCB"/>
    <w:rsid w:val="00E925DE"/>
    <w:rsid w:val="00E93CE1"/>
    <w:rsid w:val="00E95E26"/>
    <w:rsid w:val="00EA2135"/>
    <w:rsid w:val="00EA28E2"/>
    <w:rsid w:val="00EA662C"/>
    <w:rsid w:val="00EB1867"/>
    <w:rsid w:val="00EC0B85"/>
    <w:rsid w:val="00EC3971"/>
    <w:rsid w:val="00EC3A9B"/>
    <w:rsid w:val="00EC4FAD"/>
    <w:rsid w:val="00EC6059"/>
    <w:rsid w:val="00EC68D6"/>
    <w:rsid w:val="00EC6CA6"/>
    <w:rsid w:val="00EC6D41"/>
    <w:rsid w:val="00ED0CBA"/>
    <w:rsid w:val="00ED2A11"/>
    <w:rsid w:val="00ED3965"/>
    <w:rsid w:val="00ED39F0"/>
    <w:rsid w:val="00ED6778"/>
    <w:rsid w:val="00EE183E"/>
    <w:rsid w:val="00EE267D"/>
    <w:rsid w:val="00EE4DE4"/>
    <w:rsid w:val="00EE7544"/>
    <w:rsid w:val="00EF084A"/>
    <w:rsid w:val="00EF2FE4"/>
    <w:rsid w:val="00EF401E"/>
    <w:rsid w:val="00EF4BCD"/>
    <w:rsid w:val="00EF5089"/>
    <w:rsid w:val="00EF6258"/>
    <w:rsid w:val="00EF6FD5"/>
    <w:rsid w:val="00F02E39"/>
    <w:rsid w:val="00F05BCC"/>
    <w:rsid w:val="00F2168D"/>
    <w:rsid w:val="00F23455"/>
    <w:rsid w:val="00F24E23"/>
    <w:rsid w:val="00F26157"/>
    <w:rsid w:val="00F27873"/>
    <w:rsid w:val="00F27CBE"/>
    <w:rsid w:val="00F35C2F"/>
    <w:rsid w:val="00F42CD7"/>
    <w:rsid w:val="00F42FCE"/>
    <w:rsid w:val="00F43A8F"/>
    <w:rsid w:val="00F449FF"/>
    <w:rsid w:val="00F45663"/>
    <w:rsid w:val="00F46DCD"/>
    <w:rsid w:val="00F5195C"/>
    <w:rsid w:val="00F52312"/>
    <w:rsid w:val="00F5249B"/>
    <w:rsid w:val="00F56B42"/>
    <w:rsid w:val="00F62B4C"/>
    <w:rsid w:val="00F63A73"/>
    <w:rsid w:val="00F63F5D"/>
    <w:rsid w:val="00F67AA0"/>
    <w:rsid w:val="00F72322"/>
    <w:rsid w:val="00F72D94"/>
    <w:rsid w:val="00F74197"/>
    <w:rsid w:val="00F75572"/>
    <w:rsid w:val="00F7715B"/>
    <w:rsid w:val="00F77384"/>
    <w:rsid w:val="00F804E2"/>
    <w:rsid w:val="00F83AB1"/>
    <w:rsid w:val="00F84774"/>
    <w:rsid w:val="00F86DFF"/>
    <w:rsid w:val="00F9023B"/>
    <w:rsid w:val="00F90A2A"/>
    <w:rsid w:val="00F919AC"/>
    <w:rsid w:val="00F94B7B"/>
    <w:rsid w:val="00F956D9"/>
    <w:rsid w:val="00F9667A"/>
    <w:rsid w:val="00FA1326"/>
    <w:rsid w:val="00FA4AAE"/>
    <w:rsid w:val="00FA5077"/>
    <w:rsid w:val="00FA5241"/>
    <w:rsid w:val="00FA6035"/>
    <w:rsid w:val="00FA6692"/>
    <w:rsid w:val="00FB2D4E"/>
    <w:rsid w:val="00FB336D"/>
    <w:rsid w:val="00FB37EB"/>
    <w:rsid w:val="00FB5989"/>
    <w:rsid w:val="00FB6612"/>
    <w:rsid w:val="00FC0A15"/>
    <w:rsid w:val="00FC12AC"/>
    <w:rsid w:val="00FC5606"/>
    <w:rsid w:val="00FD22EC"/>
    <w:rsid w:val="00FD2771"/>
    <w:rsid w:val="00FD2F4A"/>
    <w:rsid w:val="00FD36AE"/>
    <w:rsid w:val="00FD3A5C"/>
    <w:rsid w:val="00FD704A"/>
    <w:rsid w:val="00FD7967"/>
    <w:rsid w:val="00FD7DA0"/>
    <w:rsid w:val="00FD7E0D"/>
    <w:rsid w:val="00FE0B54"/>
    <w:rsid w:val="00FE5155"/>
    <w:rsid w:val="00FF0ECC"/>
    <w:rsid w:val="00FF3D74"/>
    <w:rsid w:val="00FF4799"/>
    <w:rsid w:val="00FF5AA0"/>
    <w:rsid w:val="00FF6003"/>
    <w:rsid w:val="00FF633C"/>
    <w:rsid w:val="00FF7763"/>
    <w:rsid w:val="00FF7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FE92BF"/>
  <w14:defaultImageDpi w14:val="32767"/>
  <w15:chartTrackingRefBased/>
  <w15:docId w15:val="{11820968-2E72-644E-9002-529CD0BC1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65757"/>
    <w:pPr>
      <w:spacing w:after="160" w:line="259" w:lineRule="auto"/>
    </w:pPr>
    <w:rPr>
      <w:rFonts w:ascii="Calibri" w:eastAsia="Calibri" w:hAnsi="Calibri" w:cs="Calibri"/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2-19T20:12:00Z</dcterms:created>
  <dcterms:modified xsi:type="dcterms:W3CDTF">2020-02-19T20:12:00Z</dcterms:modified>
</cp:coreProperties>
</file>